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6AA" w:rsidRPr="00324C1C" w:rsidRDefault="000F46AA" w:rsidP="000F46AA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8</w:t>
      </w:r>
      <w:r w:rsidRPr="00A323CE">
        <w:rPr>
          <w:b/>
          <w:bCs/>
          <w:color w:val="FF0000"/>
          <w:kern w:val="0"/>
        </w:rPr>
        <w:t xml:space="preserve"> Table</w:t>
      </w:r>
      <w:r w:rsidRPr="00324C1C">
        <w:rPr>
          <w:b/>
          <w:bCs/>
          <w:kern w:val="0"/>
        </w:rPr>
        <w:t>.</w:t>
      </w:r>
      <w:r w:rsidRPr="00324C1C">
        <w:rPr>
          <w:rFonts w:hint="eastAsia"/>
          <w:b/>
          <w:bCs/>
          <w:kern w:val="0"/>
        </w:rPr>
        <w:t xml:space="preserve"> </w:t>
      </w:r>
      <w:r w:rsidRPr="00324C1C">
        <w:rPr>
          <w:b/>
          <w:bCs/>
          <w:kern w:val="0"/>
        </w:rPr>
        <w:t>Node-splitting results</w:t>
      </w:r>
      <w:r w:rsidRPr="00324C1C">
        <w:rPr>
          <w:rFonts w:hint="eastAsia"/>
          <w:b/>
          <w:bCs/>
          <w:kern w:val="0"/>
        </w:rPr>
        <w:t xml:space="preserve"> for</w:t>
      </w:r>
      <w:r>
        <w:rPr>
          <w:rFonts w:hint="eastAsia"/>
          <w:b/>
          <w:bCs/>
          <w:kern w:val="0"/>
        </w:rPr>
        <w:t xml:space="preserve"> c</w:t>
      </w:r>
      <w:r w:rsidRPr="00F948E8">
        <w:rPr>
          <w:b/>
          <w:bCs/>
          <w:kern w:val="0"/>
        </w:rPr>
        <w:t>ardiovascular</w:t>
      </w:r>
      <w:r w:rsidRPr="00F948E8">
        <w:rPr>
          <w:rFonts w:hint="eastAsia"/>
          <w:b/>
          <w:bCs/>
          <w:kern w:val="0"/>
        </w:rPr>
        <w:t xml:space="preserve"> </w:t>
      </w:r>
      <w:r w:rsidRPr="00F948E8">
        <w:rPr>
          <w:b/>
          <w:bCs/>
          <w:kern w:val="0"/>
        </w:rPr>
        <w:t>mortality</w:t>
      </w:r>
      <w:r w:rsidRPr="00BB01DE">
        <w:rPr>
          <w:i/>
          <w:color w:val="FF0000"/>
        </w:rPr>
        <w:t xml:space="preserve"> </w:t>
      </w:r>
      <w:r w:rsidRPr="00DD6540">
        <w:rPr>
          <w:b/>
          <w:bCs/>
          <w:kern w:val="0"/>
        </w:rPr>
        <w:t>in hypertensive patients</w:t>
      </w:r>
      <w:r w:rsidRPr="00324C1C">
        <w:rPr>
          <w:b/>
          <w:bCs/>
          <w:kern w:val="0"/>
        </w:rPr>
        <w:t>.</w:t>
      </w:r>
    </w:p>
    <w:p w:rsidR="000F46AA" w:rsidRDefault="000F46AA" w:rsidP="000F46AA">
      <w:pPr>
        <w:autoSpaceDE w:val="0"/>
        <w:autoSpaceDN w:val="0"/>
        <w:adjustRightInd w:val="0"/>
        <w:jc w:val="left"/>
        <w:rPr>
          <w:b/>
          <w:bCs/>
          <w:color w:val="FF0000"/>
          <w:kern w:val="0"/>
        </w:rPr>
      </w:pPr>
    </w:p>
    <w:tbl>
      <w:tblPr>
        <w:tblW w:w="12472" w:type="dxa"/>
        <w:jc w:val="center"/>
        <w:tblInd w:w="-1446" w:type="dxa"/>
        <w:tblLook w:val="04A0"/>
      </w:tblPr>
      <w:tblGrid>
        <w:gridCol w:w="3961"/>
        <w:gridCol w:w="2355"/>
        <w:gridCol w:w="2297"/>
        <w:gridCol w:w="2410"/>
        <w:gridCol w:w="1449"/>
      </w:tblGrid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C90973" w:rsidRDefault="000F46AA" w:rsidP="009D6BB3">
            <w:pPr>
              <w:jc w:val="left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>Comparison</w:t>
            </w:r>
          </w:p>
        </w:tc>
        <w:tc>
          <w:tcPr>
            <w:tcW w:w="2355" w:type="dxa"/>
            <w:vAlign w:val="center"/>
          </w:tcPr>
          <w:p w:rsidR="000F46AA" w:rsidRPr="00C90973" w:rsidRDefault="000F46AA" w:rsidP="009D6BB3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NMA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2297" w:type="dxa"/>
            <w:vAlign w:val="center"/>
          </w:tcPr>
          <w:p w:rsidR="000F46AA" w:rsidRPr="00C90973" w:rsidRDefault="000F46AA" w:rsidP="009D6BB3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Direct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2410" w:type="dxa"/>
            <w:vAlign w:val="center"/>
          </w:tcPr>
          <w:p w:rsidR="000F46AA" w:rsidRPr="00C90973" w:rsidRDefault="000F46AA" w:rsidP="009D6BB3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Indirect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1449" w:type="dxa"/>
            <w:vAlign w:val="center"/>
          </w:tcPr>
          <w:p w:rsidR="000F46AA" w:rsidRPr="00C90973" w:rsidRDefault="000F46AA" w:rsidP="009D6BB3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C90973">
              <w:rPr>
                <w:rFonts w:cstheme="minorHAnsi"/>
                <w:b/>
                <w:bCs/>
                <w:i/>
                <w:iCs/>
              </w:rPr>
              <w:t>p-value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ARB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040 (-1.8, 2.9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11 (-0.069, 0.30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099 (-0.070, 0.29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9515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4 (-0.39, 0.87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15 (-0.0063, 0.34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15 (0.0056, 0.33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7872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22 (-0.15, 0.12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0 (-0.047, 0.43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027 (-0.077, 0.15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1166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Conventional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046 (-0.13, 0.24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10 (-0.29, 0.093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17 (-0.15, 0.12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4267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DI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28 (-0.18, 0.13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027 (-0.20, 0.27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19 (-0.13, 0.11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71167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nonRASI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48 (-0.23, 1.2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18 (-0.61, 0.53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19 (-0.22, 0.63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978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16 (-0.80, 0.46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5 (0.13, 0.42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4 (0.11, 0.38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1467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ACEI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DI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3 (-0.069, 0.51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18 (-0.24, 0.61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1 (-0.016, 0.44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8580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31 (-0.096, 0.75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1 (-0.13, 0.54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5 (-0.0010, 0.52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6959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4 (-0.43, 0.98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50 (0.22, 0.78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46 (0.22, 0.72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5277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D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7 (0.053, 0.47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2 (-0.23, 0.68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5 (0.065, 0.44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86212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14 (-0.075, 0.36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40 (-0.23, 0.18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053 (-0.10, 0.21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366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15 (-0.38, 0.085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0029 (-0.21, 0.20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72 (-0.23, 0.072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3531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nonRASI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12 (-0.68, 0.47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44 (-0.32, 1.2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091 (-0.32, 0.54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7742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091 (-0.15, 0.34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19 (-0.025, 0.40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14 (-0.023, 0.30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5596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B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DI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22 (-0.48, 0.034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13 (-0.35, 0.045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17 (-0.33, -0.025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5532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B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025 (-0.20, 0.22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15 (-0.045, 0.33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083 (-0.057, 0.22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7772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Conventional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52 (-0.20, 0.10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25 (-0.24, 0.19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44 (-0.17, 0.069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82652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DI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33 (-0.22, 0.13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58 (-0.23, 0.13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-0.045 (-0.16, 0.062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84937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33 (0.10, 0.57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18 (0.050, 0.31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1 (0.10, 0.33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424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t>Conventional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therapy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32 (0.11, 0.54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2 (0.039, 0.40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5 (0.13, 0.40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446575</w:t>
            </w:r>
          </w:p>
        </w:tc>
      </w:tr>
      <w:tr w:rsidR="000F46AA" w:rsidRPr="00FB1475" w:rsidTr="009D6BB3">
        <w:trPr>
          <w:jc w:val="center"/>
        </w:trPr>
        <w:tc>
          <w:tcPr>
            <w:tcW w:w="3961" w:type="dxa"/>
            <w:vAlign w:val="center"/>
          </w:tcPr>
          <w:p w:rsidR="000F46AA" w:rsidRPr="0068136F" w:rsidRDefault="000F46AA" w:rsidP="009D6BB3">
            <w:pPr>
              <w:jc w:val="left"/>
              <w:rPr>
                <w:color w:val="000000"/>
                <w:sz w:val="21"/>
                <w:szCs w:val="21"/>
              </w:rPr>
            </w:pPr>
            <w:r w:rsidRPr="0068136F">
              <w:rPr>
                <w:rFonts w:hint="eastAsia"/>
                <w:color w:val="000000"/>
                <w:sz w:val="21"/>
                <w:szCs w:val="21"/>
              </w:rPr>
              <w:lastRenderedPageBreak/>
              <w:t>D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68136F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3 (0.080, 0.38)</w:t>
            </w:r>
          </w:p>
        </w:tc>
        <w:tc>
          <w:tcPr>
            <w:tcW w:w="2297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32 (0.13, 0.54)</w:t>
            </w:r>
          </w:p>
        </w:tc>
        <w:tc>
          <w:tcPr>
            <w:tcW w:w="2410" w:type="dxa"/>
            <w:vAlign w:val="center"/>
          </w:tcPr>
          <w:p w:rsidR="000F46AA" w:rsidRPr="0068136F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26 (0.14, 0.38)</w:t>
            </w:r>
          </w:p>
        </w:tc>
        <w:tc>
          <w:tcPr>
            <w:tcW w:w="1449" w:type="dxa"/>
          </w:tcPr>
          <w:p w:rsidR="000F46AA" w:rsidRPr="004B4239" w:rsidRDefault="000F46AA" w:rsidP="009D6BB3">
            <w:pPr>
              <w:jc w:val="left"/>
              <w:rPr>
                <w:sz w:val="21"/>
                <w:szCs w:val="21"/>
              </w:rPr>
            </w:pPr>
            <w:r w:rsidRPr="0068136F">
              <w:rPr>
                <w:rFonts w:hint="eastAsia"/>
                <w:sz w:val="21"/>
                <w:szCs w:val="21"/>
              </w:rPr>
              <w:t>0.506175</w:t>
            </w:r>
          </w:p>
        </w:tc>
      </w:tr>
    </w:tbl>
    <w:p w:rsidR="000F46AA" w:rsidRDefault="000F46AA" w:rsidP="000F46AA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D739EA">
        <w:rPr>
          <w:sz w:val="22"/>
        </w:rPr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 w:rsidRPr="008253E7">
        <w:rPr>
          <w:rFonts w:hint="eastAsia"/>
          <w:sz w:val="22"/>
        </w:rPr>
        <w:t>.</w:t>
      </w:r>
    </w:p>
    <w:p w:rsidR="00A73C3C" w:rsidRPr="000F46AA" w:rsidRDefault="00A73C3C" w:rsidP="000F46AA"/>
    <w:sectPr w:rsidR="00A73C3C" w:rsidRPr="000F46AA" w:rsidSect="000F46A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5661" w:rsidRPr="00886A3D" w:rsidRDefault="00955661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955661" w:rsidRPr="00886A3D" w:rsidRDefault="00955661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5661" w:rsidRPr="00886A3D" w:rsidRDefault="00955661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955661" w:rsidRPr="00886A3D" w:rsidRDefault="00955661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126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E0C27"/>
    <w:rsid w:val="000E4216"/>
    <w:rsid w:val="000F0B1C"/>
    <w:rsid w:val="000F46AA"/>
    <w:rsid w:val="000F5CC7"/>
    <w:rsid w:val="00100C51"/>
    <w:rsid w:val="00101851"/>
    <w:rsid w:val="001034E3"/>
    <w:rsid w:val="00104582"/>
    <w:rsid w:val="001066D2"/>
    <w:rsid w:val="00114BCB"/>
    <w:rsid w:val="00120024"/>
    <w:rsid w:val="00126F62"/>
    <w:rsid w:val="001306D3"/>
    <w:rsid w:val="00142994"/>
    <w:rsid w:val="0014708F"/>
    <w:rsid w:val="001500E0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5588"/>
    <w:rsid w:val="00302054"/>
    <w:rsid w:val="00304237"/>
    <w:rsid w:val="003059C5"/>
    <w:rsid w:val="00306C96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43B2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3289"/>
    <w:rsid w:val="008F4086"/>
    <w:rsid w:val="008F6FF5"/>
    <w:rsid w:val="00905BCF"/>
    <w:rsid w:val="00905D04"/>
    <w:rsid w:val="009235A4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661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63F2"/>
    <w:rsid w:val="00A36FF2"/>
    <w:rsid w:val="00A4026C"/>
    <w:rsid w:val="00A40BBE"/>
    <w:rsid w:val="00A40DC2"/>
    <w:rsid w:val="00A517F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21E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50</Characters>
  <Application>Microsoft Office Word</Application>
  <DocSecurity>0</DocSecurity>
  <Lines>16</Lines>
  <Paragraphs>4</Paragraphs>
  <ScaleCrop>false</ScaleCrop>
  <Company>中国石油大学</Company>
  <LinksUpToDate>false</LinksUpToDate>
  <CharactersWithSpaces>2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4:45:00Z</dcterms:created>
  <dcterms:modified xsi:type="dcterms:W3CDTF">2024-11-06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